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51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5"/>
        <w:gridCol w:w="1372"/>
        <w:gridCol w:w="1372"/>
        <w:gridCol w:w="1300"/>
        <w:gridCol w:w="1300"/>
        <w:gridCol w:w="1372"/>
      </w:tblGrid>
      <w:tr w:rsidR="009068F0" w:rsidRPr="009068F0" w14:paraId="772CBD2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4BB88CA" w14:textId="6DD40D69" w:rsidR="009068F0" w:rsidRPr="009068F0" w:rsidRDefault="009068F0" w:rsidP="009068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7B77D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_va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B221E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CB021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t.1 (B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1D0E0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t.2 (129)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AF967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_val_adj</w:t>
            </w:r>
          </w:p>
        </w:tc>
      </w:tr>
      <w:tr w:rsidR="009068F0" w:rsidRPr="009068F0" w14:paraId="3AE50DC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A61848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chd1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25A5D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2E-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5782B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725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3F8C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0BCC0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9F2F4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4E-11</w:t>
            </w:r>
          </w:p>
        </w:tc>
      </w:tr>
      <w:tr w:rsidR="009068F0" w:rsidRPr="009068F0" w14:paraId="1235A64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04F8A5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sf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7A80F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E-1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4B29CB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377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33BD0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E8DD8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87438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7E-10</w:t>
            </w:r>
          </w:p>
        </w:tc>
      </w:tr>
      <w:tr w:rsidR="009068F0" w:rsidRPr="009068F0" w14:paraId="163986B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F3983C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830025C05Rik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8259A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E-1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B5C0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06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FD82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349C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A75DA0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7E-10</w:t>
            </w:r>
          </w:p>
        </w:tc>
      </w:tr>
      <w:tr w:rsidR="009068F0" w:rsidRPr="009068F0" w14:paraId="7946091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7F234C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as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DED03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E-1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BE7A53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521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A7F9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D44F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0C207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7E-10</w:t>
            </w:r>
          </w:p>
        </w:tc>
      </w:tr>
      <w:tr w:rsidR="009068F0" w:rsidRPr="009068F0" w14:paraId="526554D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ED7701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olr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F3761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9E-1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05835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004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8C11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56D9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9B6B0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E-09</w:t>
            </w:r>
          </w:p>
        </w:tc>
      </w:tr>
      <w:tr w:rsidR="009068F0" w:rsidRPr="009068F0" w14:paraId="013A157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474948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p1a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72990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8E-1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26615F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640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65457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71B4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4D86D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E-08</w:t>
            </w:r>
          </w:p>
        </w:tc>
      </w:tr>
      <w:tr w:rsidR="009068F0" w:rsidRPr="009068F0" w14:paraId="56C9B70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C558E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pp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58219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8E-1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50E66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006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7A6D6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C4044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E4D4F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E-08</w:t>
            </w:r>
          </w:p>
        </w:tc>
      </w:tr>
      <w:tr w:rsidR="009068F0" w:rsidRPr="009068F0" w14:paraId="098408A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38072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pm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1C6861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E-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8138BA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246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E086D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0C5F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2D8280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1E-08</w:t>
            </w:r>
          </w:p>
        </w:tc>
      </w:tr>
      <w:tr w:rsidR="009068F0" w:rsidRPr="009068F0" w14:paraId="35B62BD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94BE6E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nf1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E5DA4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E-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FF480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896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E563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2B32C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481E1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E-08</w:t>
            </w:r>
          </w:p>
        </w:tc>
      </w:tr>
      <w:tr w:rsidR="009068F0" w:rsidRPr="009068F0" w14:paraId="6014DDB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8BDDE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abp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11BC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5E-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8970B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273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B510A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D25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B1B25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1E-08</w:t>
            </w:r>
          </w:p>
        </w:tc>
      </w:tr>
      <w:tr w:rsidR="009068F0" w:rsidRPr="009068F0" w14:paraId="251544C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B8ADBC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urp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1D0A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8E-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2A86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414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7FA70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376B0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11707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6E-08</w:t>
            </w:r>
          </w:p>
        </w:tc>
      </w:tr>
      <w:tr w:rsidR="009068F0" w:rsidRPr="009068F0" w14:paraId="12AF8E3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BFD3AB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bp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C1B0C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2E-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DA7B4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0041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C98BB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027F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EE4A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E-07</w:t>
            </w:r>
          </w:p>
        </w:tc>
      </w:tr>
      <w:tr w:rsidR="009068F0" w:rsidRPr="009068F0" w14:paraId="1BE1ED4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3EECEC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phb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7EC3F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2E-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30AC5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5048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4FE4F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0E9D8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2BE5C2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E-07</w:t>
            </w:r>
          </w:p>
        </w:tc>
      </w:tr>
      <w:tr w:rsidR="009068F0" w:rsidRPr="009068F0" w14:paraId="163B7B5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559987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kn1c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93AB98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9E-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EBBDD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683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DEC67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7153B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A691F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4E-07</w:t>
            </w:r>
          </w:p>
        </w:tc>
      </w:tr>
      <w:tr w:rsidR="009068F0" w:rsidRPr="009068F0" w14:paraId="5F08837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2F6953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sgef1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C626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1E-1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B49B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537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CF517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75A8E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DEBD1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1E-07</w:t>
            </w:r>
          </w:p>
        </w:tc>
      </w:tr>
      <w:tr w:rsidR="009068F0" w:rsidRPr="009068F0" w14:paraId="6D63574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4A7D52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gl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5A9151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9E-1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29B81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963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CE886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52F0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DA2FA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7E-07</w:t>
            </w:r>
          </w:p>
        </w:tc>
      </w:tr>
      <w:tr w:rsidR="009068F0" w:rsidRPr="009068F0" w14:paraId="7CC302A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71967A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p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A9AE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2E-1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90DB3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030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3701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AFBB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2D83DA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E-06</w:t>
            </w:r>
          </w:p>
        </w:tc>
      </w:tr>
      <w:tr w:rsidR="009068F0" w:rsidRPr="009068F0" w14:paraId="3CC94F4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04943E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lan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5BE547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2E-1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BB8D3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617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250F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58A7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E2E2EE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E-06</w:t>
            </w:r>
          </w:p>
        </w:tc>
      </w:tr>
      <w:tr w:rsidR="009068F0" w:rsidRPr="009068F0" w14:paraId="24D84BA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1F3DD1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n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3769E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6E-0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B7866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486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AAF1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00D46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E095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2E-06</w:t>
            </w:r>
          </w:p>
        </w:tc>
      </w:tr>
      <w:tr w:rsidR="009068F0" w:rsidRPr="009068F0" w14:paraId="75E2E4E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8DA1DA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f3a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B16CE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E-0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ABF22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147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765F6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37901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A0BF9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E-06</w:t>
            </w:r>
          </w:p>
        </w:tc>
      </w:tr>
      <w:tr w:rsidR="009068F0" w:rsidRPr="009068F0" w14:paraId="08D723A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C73BA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mox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D6BD2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E-0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22B3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712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4EAE7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8701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05D5D7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0E-06</w:t>
            </w:r>
          </w:p>
        </w:tc>
      </w:tr>
      <w:tr w:rsidR="009068F0" w:rsidRPr="009068F0" w14:paraId="0AA8508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07E8DF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lmsan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18F23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2E-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118F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04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B8728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ECA1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6C73E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3E-05</w:t>
            </w:r>
          </w:p>
        </w:tc>
      </w:tr>
      <w:tr w:rsidR="009068F0" w:rsidRPr="009068F0" w14:paraId="25D9267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626D1A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l23a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4659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6E-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7E6343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583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6CF79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635A1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E84C07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2E-05</w:t>
            </w:r>
          </w:p>
        </w:tc>
      </w:tr>
      <w:tr w:rsidR="009068F0" w:rsidRPr="009068F0" w14:paraId="6FDD6BA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6A69AA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t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86A05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5E-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C2675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789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02B1B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67CB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FBFB1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0E-05</w:t>
            </w:r>
          </w:p>
        </w:tc>
      </w:tr>
      <w:tr w:rsidR="009068F0" w:rsidRPr="009068F0" w14:paraId="4A36018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C773FD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gr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D88C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4E-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8CEE1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0552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98198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17B95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2E170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8E-05</w:t>
            </w:r>
          </w:p>
        </w:tc>
      </w:tr>
      <w:tr w:rsidR="009068F0" w:rsidRPr="009068F0" w14:paraId="3C7A061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4E60C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sta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87BB1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0E-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C628FA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160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2DA78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809F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7FCA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0009</w:t>
            </w:r>
          </w:p>
        </w:tc>
      </w:tr>
      <w:tr w:rsidR="009068F0" w:rsidRPr="009068F0" w14:paraId="7BA65A8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04974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c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FCD24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3E-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1BB54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774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0623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818DD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72BF0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0069</w:t>
            </w:r>
          </w:p>
        </w:tc>
      </w:tr>
      <w:tr w:rsidR="009068F0" w:rsidRPr="009068F0" w14:paraId="1BD3C3F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7ECB5E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gs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F0B414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E-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DD4ED6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42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A47EB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9E9E8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339B2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1527</w:t>
            </w:r>
          </w:p>
        </w:tc>
      </w:tr>
      <w:tr w:rsidR="009068F0" w:rsidRPr="009068F0" w14:paraId="5C4F165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610C4C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si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5AB4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E-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CD7B6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628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0349A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2E3B0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9C4D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0469</w:t>
            </w:r>
          </w:p>
        </w:tc>
      </w:tr>
      <w:tr w:rsidR="009068F0" w:rsidRPr="009068F0" w14:paraId="5210F05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118A90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c10a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19257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E-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1BF41B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170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48CA2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FBD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A5ADF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6158</w:t>
            </w:r>
          </w:p>
        </w:tc>
      </w:tr>
      <w:tr w:rsidR="009068F0" w:rsidRPr="009068F0" w14:paraId="20B5472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EE23E8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tra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886C9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5E-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F936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6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BC56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4955A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6869F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9099</w:t>
            </w:r>
          </w:p>
        </w:tc>
      </w:tr>
      <w:tr w:rsidR="009068F0" w:rsidRPr="009068F0" w14:paraId="0E8510B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578502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eatr5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3A7DAF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5E-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87CD5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0805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DD18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EFE9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D0A63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9099</w:t>
            </w:r>
          </w:p>
        </w:tc>
      </w:tr>
      <w:tr w:rsidR="009068F0" w:rsidRPr="009068F0" w14:paraId="291F0D5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1DE8DF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me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F884D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3E-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0CCC3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0240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048A3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3841F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24697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0507</w:t>
            </w:r>
          </w:p>
        </w:tc>
      </w:tr>
      <w:tr w:rsidR="009068F0" w:rsidRPr="009068F0" w14:paraId="4979A7E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74FC77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sr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A388D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2E-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EC5F9A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743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62E3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7CB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B986E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4448</w:t>
            </w:r>
          </w:p>
        </w:tc>
      </w:tr>
      <w:tr w:rsidR="009068F0" w:rsidRPr="009068F0" w14:paraId="0755EC0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B2B548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cam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55E84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0E-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BCB89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4987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02800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F65A1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CEB3B7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6067</w:t>
            </w:r>
          </w:p>
        </w:tc>
      </w:tr>
      <w:tr w:rsidR="009068F0" w:rsidRPr="009068F0" w14:paraId="2A87187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64D66B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dh1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26988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9E-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A41F5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9772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53CAC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96797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0BF009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47831</w:t>
            </w:r>
          </w:p>
        </w:tc>
      </w:tr>
      <w:tr w:rsidR="009068F0" w:rsidRPr="009068F0" w14:paraId="30C9BC1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BC37FF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aalad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116A5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3E-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2A7C1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401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E7D71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34ACC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D468E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48504</w:t>
            </w:r>
          </w:p>
        </w:tc>
      </w:tr>
      <w:tr w:rsidR="009068F0" w:rsidRPr="009068F0" w14:paraId="56B7C59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640909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px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F80EC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8E-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5CCA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892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DC1B3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0E096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8B228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57696</w:t>
            </w:r>
          </w:p>
        </w:tc>
      </w:tr>
      <w:tr w:rsidR="009068F0" w:rsidRPr="009068F0" w14:paraId="2B1E01D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32529E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Adam1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C60F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5E-0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0463BF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487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774CA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C42E9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93BEDC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50334</w:t>
            </w:r>
          </w:p>
        </w:tc>
      </w:tr>
      <w:tr w:rsidR="009068F0" w:rsidRPr="009068F0" w14:paraId="041664C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938D24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c7a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3E77A0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2E-0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40698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82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1C5E5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5C1FC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3BC5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44012</w:t>
            </w:r>
          </w:p>
        </w:tc>
      </w:tr>
      <w:tr w:rsidR="009068F0" w:rsidRPr="009068F0" w14:paraId="073327E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A25D74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mt61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BF96B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4E-0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064DA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287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DE426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A66CE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AD44B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68584</w:t>
            </w:r>
          </w:p>
        </w:tc>
      </w:tr>
      <w:tr w:rsidR="009068F0" w:rsidRPr="009068F0" w14:paraId="51C1B37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08EC4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tr2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25832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4E-0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262F5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6757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F2D5D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2DD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F2480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27075</w:t>
            </w:r>
          </w:p>
        </w:tc>
      </w:tr>
      <w:tr w:rsidR="009068F0" w:rsidRPr="009068F0" w14:paraId="091BDA1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F0FE1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l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5D288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E9CF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3718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CF8A6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FCE0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3FE40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54578</w:t>
            </w:r>
          </w:p>
        </w:tc>
      </w:tr>
      <w:tr w:rsidR="009068F0" w:rsidRPr="009068F0" w14:paraId="11A16FE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C89FC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e1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4AB35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32F54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736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F8C3C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7C072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2B5D2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26023</w:t>
            </w:r>
          </w:p>
        </w:tc>
      </w:tr>
      <w:tr w:rsidR="009068F0" w:rsidRPr="009068F0" w14:paraId="1902119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94F60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3h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53763A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F5D4B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030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EDE6A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B6E97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2274EA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2265</w:t>
            </w:r>
          </w:p>
        </w:tc>
      </w:tr>
      <w:tr w:rsidR="009068F0" w:rsidRPr="009068F0" w14:paraId="378A967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F69F0B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45CB3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92ED1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850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9EE7A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297FA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140ED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90736</w:t>
            </w:r>
          </w:p>
        </w:tc>
      </w:tr>
      <w:tr w:rsidR="009068F0" w:rsidRPr="009068F0" w14:paraId="40EA77D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ABB21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go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80DB0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3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3D2E6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5205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2A2E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4827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A0EB2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54281</w:t>
            </w:r>
          </w:p>
        </w:tc>
      </w:tr>
      <w:tr w:rsidR="009068F0" w:rsidRPr="009068F0" w14:paraId="07D62D5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E041B6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c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9CA71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C2373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8018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CD963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09B11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DCE1F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217711</w:t>
            </w:r>
          </w:p>
        </w:tc>
      </w:tr>
      <w:tr w:rsidR="009068F0" w:rsidRPr="009068F0" w14:paraId="79200D9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E96C75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t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6B035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5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6B0DA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458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F851C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6543E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EA2F2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93549</w:t>
            </w:r>
          </w:p>
        </w:tc>
      </w:tr>
      <w:tr w:rsidR="009068F0" w:rsidRPr="009068F0" w14:paraId="3F592BD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DB7121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pnm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33D85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A3A18F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551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DD91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2E607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37F25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77992</w:t>
            </w:r>
          </w:p>
        </w:tc>
      </w:tr>
      <w:tr w:rsidR="009068F0" w:rsidRPr="009068F0" w14:paraId="5FC650D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AF43D2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ta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DA339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FB0E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194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60EBB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3F2DA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C77AF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47432</w:t>
            </w:r>
          </w:p>
        </w:tc>
      </w:tr>
      <w:tr w:rsidR="009068F0" w:rsidRPr="009068F0" w14:paraId="4D362A7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619326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ypd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FAEBC5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0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D7CD8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00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4169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634CF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8B61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96681</w:t>
            </w:r>
          </w:p>
        </w:tc>
      </w:tr>
      <w:tr w:rsidR="009068F0" w:rsidRPr="009068F0" w14:paraId="77157DF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208B0A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310001H17Rik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26E268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5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C8C86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4034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BE176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586E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565A27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103289</w:t>
            </w:r>
          </w:p>
        </w:tc>
      </w:tr>
      <w:tr w:rsidR="009068F0" w:rsidRPr="009068F0" w14:paraId="7D3125E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E8DB64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nhg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D95D9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6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D3F5F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422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8FAF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58A96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67FB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317962</w:t>
            </w:r>
          </w:p>
        </w:tc>
      </w:tr>
      <w:tr w:rsidR="009068F0" w:rsidRPr="009068F0" w14:paraId="3DD779C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188CB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tv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F924A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32E-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FEE3F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3001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7D674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EF1C9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D2920A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648671</w:t>
            </w:r>
          </w:p>
        </w:tc>
      </w:tr>
      <w:tr w:rsidR="009068F0" w:rsidRPr="009068F0" w14:paraId="4BCB98A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E6855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bcb1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3AA0F7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27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209D2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73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3AA9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8E315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08B31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577385</w:t>
            </w:r>
          </w:p>
        </w:tc>
      </w:tr>
      <w:tr w:rsidR="009068F0" w:rsidRPr="009068F0" w14:paraId="39107A1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CAC1E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xcl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2C39C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57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B157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1807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7837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F8F89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764976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558375</w:t>
            </w:r>
          </w:p>
        </w:tc>
      </w:tr>
      <w:tr w:rsidR="009068F0" w:rsidRPr="009068F0" w14:paraId="2579807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828CF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mt2d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A760F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692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41046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925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52E79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8B759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D2A93E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855488</w:t>
            </w:r>
          </w:p>
        </w:tc>
      </w:tr>
      <w:tr w:rsidR="009068F0" w:rsidRPr="009068F0" w14:paraId="59026B4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141B31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o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7F4D4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844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C33AF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686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9B7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BCA6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57166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893545</w:t>
            </w:r>
          </w:p>
        </w:tc>
      </w:tr>
      <w:tr w:rsidR="009068F0" w:rsidRPr="009068F0" w14:paraId="016B2D9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CD9FC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bhd17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B2CA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538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175C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293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706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C60FC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E58D8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768941</w:t>
            </w:r>
          </w:p>
        </w:tc>
      </w:tr>
      <w:tr w:rsidR="009068F0" w:rsidRPr="009068F0" w14:paraId="7F72918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7C0C68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m2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8C3C1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472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EA6C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157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4C868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D22E5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4830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454588</w:t>
            </w:r>
          </w:p>
        </w:tc>
      </w:tr>
      <w:tr w:rsidR="009068F0" w:rsidRPr="009068F0" w14:paraId="0DAE0EC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945DCC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cn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833BE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93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41A201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282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4D0DC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178BA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563EA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60934</w:t>
            </w:r>
          </w:p>
        </w:tc>
      </w:tr>
      <w:tr w:rsidR="009068F0" w:rsidRPr="009068F0" w14:paraId="0879075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97952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t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58A4F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952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BDEEB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393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7B27C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B327C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0A1FF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044745</w:t>
            </w:r>
          </w:p>
        </w:tc>
      </w:tr>
      <w:tr w:rsidR="009068F0" w:rsidRPr="009068F0" w14:paraId="484A444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61A9E4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g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37845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06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ADD5A1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057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D720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0840B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A6E27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327022</w:t>
            </w:r>
          </w:p>
        </w:tc>
      </w:tr>
      <w:tr w:rsidR="009068F0" w:rsidRPr="009068F0" w14:paraId="369E462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42AEE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qp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E07BFC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35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A5411A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1519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35F2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A6347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37394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160594</w:t>
            </w:r>
          </w:p>
        </w:tc>
      </w:tr>
      <w:tr w:rsidR="009068F0" w:rsidRPr="009068F0" w14:paraId="3A9EF0D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0F5C6F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mo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FDFD8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71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6FC2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0407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7F3AC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FDCBF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86921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B557AA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E895CC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fp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BA7E1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89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8318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120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45895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B2BCD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02CB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C4D85A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94ECC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kd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1A862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998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98B51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5556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68456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3AE7D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5DD0D2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188A70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50D294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au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F4E81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09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79E5F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108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784CE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2B5D3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5A2CC6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422EC4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27D351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st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86AF3B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373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A13D7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013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4F2D9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3A2F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DF93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5BFF11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AD0456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gfbi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043F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578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FDBC4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841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2DA07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714AB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4D5B9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9A490E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F9110D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c22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40E4C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29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9453E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066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63503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09D1A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BDEFC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82D2FF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9574E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yc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56680A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614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62875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720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EE29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CA90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0EF72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22D2DD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89626E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bl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5EE4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2443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821C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574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85015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90CC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FAAF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3E4737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A44F3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a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23FCB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02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47B3D9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440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F583F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D4A5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EF217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2A74D4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E2E081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ncpin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F8A01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44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21538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0496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8DB04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B0EF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E8D10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754A61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74BCFC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031425E22Rik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26E76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639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2C6219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249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02693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8ACC3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C8B8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44B188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5749A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Ccl21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56900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4328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46AB0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3686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1C70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18B93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860A6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3D0F39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FF96C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2-A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C9380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6517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78233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4603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EBBC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A41F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68CEC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54FDC6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21EDA0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tn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9E178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6923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F974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153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FB318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A8E6E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4B02A3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BBE985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3C6B77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cdh1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78AFC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7917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FC994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673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90D1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BFD3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0FEB3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A15F40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9E7C7E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rt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EDCC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908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C673B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49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5107A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A0182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CB01E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557B46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73FB8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p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28EB3F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285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79C1CC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7612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098B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456BF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A4C1F4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173BFF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0B0278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100a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0E8957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516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BBF8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7095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6F3F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099D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FC4F1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6781CA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09906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ldn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8B1DE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0096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06412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0275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FEDA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0AF0F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CAA71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AD3D20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8EF241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kap1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47FA1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3455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51401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852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5353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8081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4AB3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3BAE21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B2CD1F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lt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80144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715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97957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299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4D67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9887F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A540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B3DC1F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381087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pl36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82F85B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3500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29A3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613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6AE1D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66F4A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C3CA8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71A410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B46CC4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k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1714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977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E7F731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852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6E932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0FB3D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73A1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55170D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53E56E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830019P07Rik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98CB3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2626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B7C0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031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53C8E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4FF26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125B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AF042C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063145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t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411245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2790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0AB7D9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26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FEB45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5A6D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1AB7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947AF1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E3ECBB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p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1B371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7284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11DBCA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9532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DC500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F7F1B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FFED8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A69C50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E15639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par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9A8E5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7536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5299E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026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E83D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9A31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6B1DF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2764D4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6B97D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fp57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1577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158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39B5C2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692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AA63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6B33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852F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3A5548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F7FCF3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nnd4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3C9DA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2502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17936D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7524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396C6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01BD1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C0AC7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EA3CE5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8A7BBB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c45a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D865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3809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BC631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02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31F1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0893E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21FF2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DE4FEA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D3070F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lf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69BF5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293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DF4F9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249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FE2B6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D3E1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7C69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1B23DA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509D2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t-Nd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DAEC0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521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D9CA99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457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2408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6C20D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A33D65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5EE9C5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DF3906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fn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F862E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9337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F68E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0452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CAB3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53DB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219E1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CAA492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DF07F5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ekhg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51D5E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976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48768E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08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CFBD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9B686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0248A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95DCE9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BC5E54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pl22l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FA2C9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2872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8D55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496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07964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1CD99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DD542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DB3A8B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ECAE39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17r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8A4A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517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C5E11D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1849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EB7D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3FE4C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437DA0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EFFF41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05D39F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t3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85BA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6017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C59776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7923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4620E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69152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5CA3A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462D6C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C442B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pine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38BA0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9755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4696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714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F88C2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259CE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01BAA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88DE51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ED5C9D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nt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ADE0A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5139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9037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8671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BBC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6D203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7B057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19BC93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699D5E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oc3l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AEF99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8899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1AB1D4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4858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8F28C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1D0B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450FA3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0549D5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083873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fxn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0E73E5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4624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24E948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519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A3BBA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61FF9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96C6C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B135BE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925767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ah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D3E74D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6892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01646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686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ADFF5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28DB7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77FC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8F5ACB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0B8FD1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rre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3D31FB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465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74BC1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270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61C8C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605A2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6E63C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92144F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3EEEA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A24A2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034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04905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986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32ED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C85C3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B85DA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B7BF7F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C6019A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fp5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DC474D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034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C3CBF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883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7413A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23AAF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638F4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AF2B9D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DE5D8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ln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B8A21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0851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2F986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978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F5D8B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88D58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737F9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887061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CD156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pl37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5F84E8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1933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E92C5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318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55FDC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4EF9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9948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8446E6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F01BC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ch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A373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1469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97C46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3441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565FE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A9515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A27A8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D92068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44C56E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igp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AFEF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978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8EA72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1472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AF07F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D15A3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7D938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5029B8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6102F8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vns1ab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FBE50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9228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8ECE3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899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89A0B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E788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5AAF4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F9DC1E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01512A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Sema3f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379B2F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6475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D371D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4558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3233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2AD43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1C16A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FADB1B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223E44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ry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FA38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0470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5E76A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263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FBFCE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210D6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E0BA45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DC11F4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586C3B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im3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E0E48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0470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0C933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348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790A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8E5F2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E55A2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9E6569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4D8CF3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po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9239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683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0A9AA5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534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F9218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8801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BE985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4821EC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49569D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uox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309A4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0292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FCD0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5427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A866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9382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FB809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8A5726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EE3184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bx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28064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6567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86D15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396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1A3C9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925C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F2409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07B345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E2353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ylk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3CC8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289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E6224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1291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D2CC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6C5A7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D73E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3B6F82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1942F2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m167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E17F1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5522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1D5C80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464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68C97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05577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F9080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929FFB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D5A955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r4a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1FBB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980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761D94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912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DA7F1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4A9C0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4F95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5FE871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B431A9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lk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60054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3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B70F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124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EA7AC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74AD9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341B0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61CF83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091F84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can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EF14C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9354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0FD3E0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9720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42938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225FD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C44F2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F43C27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06B0B4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fand2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59B9C1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03738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DBF481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294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3E57D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C2B0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CB31D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A4FE05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5886CB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c41a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C0146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0378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DC994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316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F1000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9BC2A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88130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981483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55F5FA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tpd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E533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0393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F796A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056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5BED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C33B5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BC96DA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FE9E9E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FBCFD1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t-Nd4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046264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095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E378A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6677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CBEAE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FEFD3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45701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D0485B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BBF7B6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am189a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ED8CC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7744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3FC71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4401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C60B7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B3621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4C823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38CB71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18B556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old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588E5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95104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5A4AD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9847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F712A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922DC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F3518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7BE02B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859970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sg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04741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03095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5E649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0206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B422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14A60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335E8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26AFAF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F79E2C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er5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FD685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051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97FA0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8197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5F385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00D64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929C4A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451C18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D2B831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m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950F8A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05442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5EE1D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497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0B25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B855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B7840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6DD313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F7A844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bll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326E8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12757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C6910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0998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B7640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86601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F2198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C7D780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EB60A5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xyd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B83D2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30461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0F7AF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1328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EDB94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EA18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AAD3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A8EA36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4727B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810026B05Rik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F16C9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6128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DF2C4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348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B36B3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46CA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69167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4E52AE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D1E762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xa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4A828E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8790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3746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79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96534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06097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A6BE7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1BEFFA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6ABB3B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pgef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1943A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9768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8441F0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242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80BF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9FDF3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423A3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C98E8E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76391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ngt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D3A8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0557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FFFE3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523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C7745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725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075D7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ADD0D0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12AF35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mn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7C6A7F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80238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25F0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3498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86E1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7EC35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1864B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3674D6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D49E77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dx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4187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8942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05F5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46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D4B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392CA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73E6B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179513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D114E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add45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BFC3A9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404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5FB8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895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4707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037F9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A43AE0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6F3147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62E583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gals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AFA312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79517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3BBD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935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DAAF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3801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A56A7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6CCB75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66568B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fsd4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6EC02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1924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CF18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757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E5E94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33CFB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B487D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DD065C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6A3970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p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E6718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29919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F9E8E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735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C331C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591F3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0F7A3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2622FC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EDD35F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5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6B56A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573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E871C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680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60C33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2E077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E175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85869A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BD0086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amtsl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DF8E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812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6C41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921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1EED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8CCE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ED479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7D7B04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2D8F7F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naja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8AE8F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5950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B4013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7426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9FFDC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D801A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8C34FC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E20E6A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8915AE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rl4c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B57EBC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7423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FC6E0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688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5183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4EFFD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ABA0A1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845BDD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F3E2CA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ec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F44BAB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591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BCF9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8555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B580A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1553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132E34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B6B55C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6917B1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blim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2ADBF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929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468E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0835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D73A3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E15A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D54DB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5713A4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FC689F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x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A8687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6207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BC172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481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D164D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15BFD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6D054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AFE01D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3D5B7C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Seleno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F8C63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4368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D8A2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743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DD867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7BADB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C4FBD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E8DD7E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D9A027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t7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5DEC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836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57C59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58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4455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93BDE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E8DDB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EF6A95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2A04B0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p53i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6C09E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154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DC527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8789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5D75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7310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5E2D2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F36CEA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7CCA5E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i27l2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05B3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297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2D6AA4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9314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5051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5062F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F1898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3A396B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4A37E4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tgd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2FD21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604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89C937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8635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D198B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DC7A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D5727E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3F59A1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5DA192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2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B033D1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9335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4A777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240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D6C6B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92E9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0EC70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E5166C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025B36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5F8B9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599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7A39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298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EE7FC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8D8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0894CB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BAC4C2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3E150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p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E617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9122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319DB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633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7B760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6BC58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84D3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43AB3D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BF3548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arge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FFAF3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00354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F2A75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381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0A18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4F89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4DD6E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45B49E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B12EB7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ync1i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E1222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6573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E91DA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668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23221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E00D2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652C2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3757AB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D2F014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tbd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4FE87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087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795EC9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7024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A1D15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E7EB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33B42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A0782D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CF251C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1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37CA6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783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5BE6F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803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B7A77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A1042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2950A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12A1EB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D323A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c3d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AF0CD0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91850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2F5D54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836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452A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E2765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6E242D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0EC1B1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7E96E0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bpd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2F060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0862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07A5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262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62CAE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0EB42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821BA1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D7CE1B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CD7C69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00lg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CEAD0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2638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5AD2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4927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D1EA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9DD0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64C8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BD9BB2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AED385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ce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969D3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87658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219673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284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99CA4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F2C89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05E97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11D491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AED30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85D9E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004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89821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049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511F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2C757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A44CA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80C8AB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B8A719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ard6g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3587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2582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5AD4F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365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BE23B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6C67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CFC6D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74ED7D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432491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200002D01Rik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2A396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5846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E882D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146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F0B0A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B5A6C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CBC4E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A8C6F5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6BB5D3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ps2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F33E4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696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A9E2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316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61EE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1727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6298C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D956D5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8988DB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er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824E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79384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507590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3696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EE580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B4B8A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1C8E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E101F9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88FC22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lf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18F49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93645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6C203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086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1BE1D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B336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B37930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5BE0C6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B99294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ho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DD1EDA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78752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95E29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0493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23E34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D1E0E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AD98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8DE598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6EFA89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t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23470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8719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699F5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2213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13338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ACE19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56469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70459F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51C9D7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ox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D235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9898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5E239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58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8833D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3AA79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B3BFA7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C7338E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CFBE4B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khd1l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82431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109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54471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5817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38C5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083D9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2F523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859888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B5B56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tg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1CEE1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6921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E7452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363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567C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AF90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AFB90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90A230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DD74DC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m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7CEAD1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2362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D4471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890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B82C7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F062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ED05F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AABCE9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4EF998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lfml2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E1371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7912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0B5AE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838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AB18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E426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A114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455FE0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C2052A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pb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1104C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97850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F0194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4467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06CFB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5AD9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04864F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F2D914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1FED8A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gs1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CBAD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0037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D4B7F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21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1B70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F741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9A153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90EC9B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22B8C5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100a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B3B1E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01367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BC018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514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92402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B4CC6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132F6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BC539A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75DC4B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usp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35008F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14827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074512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4776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594CB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DFAC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E657D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26F98D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841DEB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fatc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209CF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339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D6C09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23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A6CD3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1C9B5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A802DF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6CE9E7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E4780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ya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2A7BA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3743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0D6E1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971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9AB22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B18C1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5902D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AAB91E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FA2031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yza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5D444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01932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101C4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141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18844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97D7D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23FF5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AA0A77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30A585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pk3b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EBC54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35083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5FB9C5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772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AAAAB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65511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E54BF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F0AC23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0462EF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gm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83A6C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79745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A2B27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0256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A4FDE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AC96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01A611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9D79BE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AC86C5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rl4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F09FE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87286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330E4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1137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B682F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B362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E8D8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6FDA53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F84942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Ltbp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35A0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87095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59194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385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C30F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5EF14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5A4B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FC89B6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BB7D5B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gf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8ECA2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401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EEE6A5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793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71CD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E23E7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D84193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C91AB2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DFF071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os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BF4E6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5205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2E96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345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6320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ED6D5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87ECB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58467C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B5F121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gfb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45D4E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45966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706300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811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6D9BF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06272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17FE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F5DA38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38D3A6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s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C06020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79279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D883EA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7412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D949E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F5726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32651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5A2F1C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65799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begf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B1886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19276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CABFB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0156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29C9B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B489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8CB90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62F090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722F80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amb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92D5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75404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31853D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543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5597C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AD89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8E967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D4385E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57A3B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pp3c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D4644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45122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C27B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712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05AF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3A30A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6A04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9C1C55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27387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7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34D5C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6896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FAA15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9149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0C633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47224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9FBBE5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3A556B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9BC0A6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kap1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DE8A21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75918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9ED91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4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FB42E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42D2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9A89C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F6FA2A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8FC6A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arc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9BBB8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54434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75384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579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FDC62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A79A6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DAA81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129BE0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8BF6C6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rf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AFA5A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59225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772F4D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347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8FCD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7942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F2C2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290465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96ABE3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hoc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0F66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6842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CE95A3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261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37B3F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001AD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11A91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79E607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3E7954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0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55BF0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93324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8F00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841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106A5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CC07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950B0E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8DCEA8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1E755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kn1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2CBBA6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97907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CBAE9D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0141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AACB6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4B16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A62B6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3BADAA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E1E5F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cer1g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E506F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1555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DE3FD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702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43638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D54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B3AB2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EBF84F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26220F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t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9677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31685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807F7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273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A61A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506B3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2CF4F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8CFCA0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45D0FF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gcg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3B13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4066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7A716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634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5E5C5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09EF5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2FC61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6764DD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687698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dh1a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E8563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64511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3FF3E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040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C33F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E359A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F37FA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4E4173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39609B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n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FEFFE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4168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AB2B2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118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A2B3C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D8DAB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4BD2D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8314BF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D5C3B2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ox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571A2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5093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92CD6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6503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DE47F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7C02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80BF2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8A476D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63C7A6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cg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92FBCD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58109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6D847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74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8082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0FFA1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F9AE6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5792BC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870E72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fap29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5FDD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58109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ED2314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851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868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F617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ACB549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F990D9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492367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fsp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40F2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84745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AFDF2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3551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10502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DFCD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CDD447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A6040D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DABD4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sg1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4120F2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6908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DC48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4055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D432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97BBB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709B4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F80B1B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9A54E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nf19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C54E8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61777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61553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51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0E510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8638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1ED29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38F3A3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72E4CF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yadm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4B5BE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76536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115AE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2739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D9FDC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EA9B2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4F26C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32D60A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8B94A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add45g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65B6D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07537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23F1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50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ED14B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00F4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79751E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C57EFE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EE1FC2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fkbi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E9325F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3748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23EDE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856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6AEF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7470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0EAEE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A98C8C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49AC4D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A46719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7F0D4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33554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2C4EA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0948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246F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FA4E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A052E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235D9C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25A320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hbd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3D62C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57061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031C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3848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795F3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4717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6044A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A2230C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6F0D34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l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E5395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2492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7D642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3097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C6196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C8C61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C63C2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EF3685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CB5571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lrt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DA2A2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4733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8FE1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089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C62F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2E600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5259C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23D50F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AF6EEB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ok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E3151F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479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21C53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544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96FAE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249E2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D3179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6F7DCF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5576A9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ynpo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A12DC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05505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365ECA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49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3397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4105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F84DBF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1965C0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DE4ACB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me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8C3098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30411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D505A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7520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B09D6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92B7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FA32A3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69483C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055B4F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dt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0D211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5596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BAF96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3283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FFDA6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9D13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8D2A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57E613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A9057C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alnt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859D5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7599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F1866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48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BD93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C5FD4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79335A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6AC33C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C639BF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arcl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4636D0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7683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59BF7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432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140F7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A298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BCDF1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9B651F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74B673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Ban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C3372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77071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627469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777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CB882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346C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42E77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37BB66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274329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thlh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C6E43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87731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2CEAF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2427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3EE45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CBAD6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C9598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F2AEB1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C126A8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eat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8CE12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22428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A7876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4494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01CD7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3402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8494D6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804B57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C8AA60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xra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113DD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59755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7EBB1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436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DB8A8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5DAFC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82D96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9E513B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7B2006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ts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2C734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44448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F4583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3928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E2AD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33879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E5832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909D47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432DF5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tn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AF412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67826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464787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8018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6E900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99113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37858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2640B1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927FBC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o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DF387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7658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A3AF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428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8E7A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10F5D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B3AF9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12507D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3099BD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ma3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AD3D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80099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1E78D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417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0F2A0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CAFD9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6E8D0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6B74E7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4AB2CE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p2k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E5A92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55575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9708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7608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3B31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F3EA2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06BE83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841B02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14AA4B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leu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9EE19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1484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42470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936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AB050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ED77B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16D04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54B67E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B0F990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scn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06E07E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4452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832979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1331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D5D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216C0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53B0C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A82D77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8DE06C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ocs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B79F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52769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77FC6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051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2EA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2B25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4D10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7E3C69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89198E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x1o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4A2815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698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49011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4793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BC577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74C81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F2D4CB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BAB005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8457F3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pha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D2E595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7021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25475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1662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2E1F4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71F4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B3395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7C1A2D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A38E59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rd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3CDBA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82723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724A3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576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95D2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142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1FD1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B459AC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A919A8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lcr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EE2074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12305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03D3D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272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5EDFC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BB7F0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05100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EC4A8F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84F151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co2a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E8DC9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6038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6245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5443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12DF6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1160A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B52E7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BB7023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992800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c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46F2F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95223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E31CA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524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CF44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8B87E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E992F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90D94C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6DCC9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pm6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F2E053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0194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89D4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240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B4EE6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2A8E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4ABAC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CCDBAF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910E41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tx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0B2BB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46965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F999BE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282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FF714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AA2BC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5F445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3A1C91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B8A44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qstm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7DAF8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66530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C4C10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3453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2D75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3441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858041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31A118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0AD207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c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C2971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09298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02C54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8327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BA728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C7950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AD296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5E8A14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A207D2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gl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B6F2C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7083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0DB5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7640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EE6A4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6F26F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35B18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D0267E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87FBF5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mrn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7DD30D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92167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BA6C08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734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35E0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EDA61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0939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5A0597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0586C8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mbi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480A3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24113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BD19B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179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90D96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F1F0C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AFF03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DC9BAC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394BCA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in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16937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46779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23D73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040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03CEB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1E20B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DADF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853D8A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F10552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mx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A00E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00738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55D06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300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28B55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2A89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CABA2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A7DABA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3AAABB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lu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8AAF3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5773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4700CF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372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AD7C7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C2E2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D2867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42CF23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22FA5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gr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EED1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5753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E0C1A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130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20A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87F8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811210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CE9D13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B551EA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b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86552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8963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7E44A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99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1CF2C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9A2E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8EB7B6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53D3ED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10C310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tn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BC1B1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5224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CC4B1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848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AA53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51680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11AD9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CC6306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9A1894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m138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1CB00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73209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899D5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937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860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8880C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DC229B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393D9A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A3B0B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df1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37D66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11387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29ED2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676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7B33E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2024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9D1DF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5D0EF6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A11FA2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najb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EB617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1185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AADEDC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5579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8850E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9369D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4FDCA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8B5D83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B7DEC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xa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8EBD9F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39416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16C8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974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1B9CC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5A8BC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B068E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49B0F1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3355FF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bln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AF95B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50246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80E970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004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C484F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2EC68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8258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902010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B9E8A4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wa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2C4E2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05969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ABE8E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007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66D87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8C71F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DFC742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D6D31A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CEEF84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c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B6E01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7830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0BF52E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780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DB65F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E49C7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25336E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532E99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1178ED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ssf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CEC10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34265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CF8F2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6226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B44C6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E3AE7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A9A53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339966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D3941A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Maf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990CD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68635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8E9E7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3915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635A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9E930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7B74B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F173A4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34AD16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bi3b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850C8F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63327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3A968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788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ACA67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7BB1C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E60B54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49F212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923E60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lic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3C566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87390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2CBD90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770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50D38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D0C06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7723D1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5A1730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7C7C80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pp1r15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51C6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757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2D96E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837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03DA5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DCFA9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85BC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947032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DC6C2E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tpn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D2F55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23556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E2BF7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690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D718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DBBC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ADF72E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1276FD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45081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b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801F0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07666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3369F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55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7536D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C6D28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186F30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49E697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0FBADA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v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41D23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96934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2B173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722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26AD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E8CE0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35AF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A23B1C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C4178E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pr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6C86BB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73764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1D858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92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6AE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F832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287BD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651A6A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6692F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3st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C5826F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2104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DBC75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794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7C41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F2820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D72C0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9CE5AB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57449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a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3D9A0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3832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4B95A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1240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B8F29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3FA3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37565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FBDDAC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C7BB72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faip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12E8A1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64399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7396C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2541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6C19A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0D3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6F87E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7C875F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17FA63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m2c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91776B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21134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3277A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1020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249FA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0D91A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29A62A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40CBA4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0626CE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mad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F7E00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62254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5998A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586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40FB2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F0F15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68BC4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7BB824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753FE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lip1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490FE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66981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F307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647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652F1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D59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E5034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C30DE8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F819C3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ssc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5282D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66981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72F1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947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97B78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697EE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B36463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86FF6B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9D601D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yo1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11674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81002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0B4D8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101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ED220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3F81A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75D7C2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2C9DC4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A596C5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m1970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39E26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05938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2D4E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3826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26466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68781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D523C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5E9EF9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513C9C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pfibp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31F15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71928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E05CE4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7332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C79B4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9C43E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0E540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228BC9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A9A08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gs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4D34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7977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E566B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8467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2CA3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334B0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D2699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7562348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FD7A9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fkbiz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879F0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371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0ECD37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3733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7A5DA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83B3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EB5965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7D214B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E94758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dt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6D4C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1805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C208F4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409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248C4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2552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E2D35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24F59A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172344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el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54B982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98929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18D14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594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218B2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E4227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30B447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B57242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92F71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lim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25E62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68153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FC5D4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6117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2920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F9FE3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99BF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4F2CD6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91387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pa1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D43DE5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1480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B5EA0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0972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DFE56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FCE7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4FD03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D8508F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1BECDF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pa1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EF9B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43077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2C53A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4960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91769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F920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11736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7EE5B4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3B6B23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m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DEEB4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52815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F5B93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0227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CF87C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99202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746F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8C1FF1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E309B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ps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CC11C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6591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4D35A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798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7DF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57E5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A1167A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5FEE96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5638FD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90E77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67318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D0CB65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17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BB257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98BFD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0054A4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CAF549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F4CA79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xni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C6937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87432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1411D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154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FE897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C012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F42EA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8AF925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D4D62C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lr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D42E8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2608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0B06D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566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12D06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D1FF3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39E91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1B9384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28DC09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yh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3212D8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73893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ADD60E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3451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DA45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A42FB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C86AE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52A70D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9B1671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co3a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5CBDE8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78963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23C0D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134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AA11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7D52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69FD6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8F3404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838CD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dc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62E24E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97667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34A2B8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3135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7589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1D669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F542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A7B710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6F63BB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300005D01Rik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5E87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12965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8F310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5037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59C50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E82FF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485578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58F588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CAB8F4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st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A4750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50415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2B60E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1548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30FDB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815AA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805D7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421528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74518C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n1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D35D6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53205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B4437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0031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8C10E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71595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7E30C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4A721F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D66D2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mp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C94A5C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2287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DA9469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458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070E7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C3AB4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48D87F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673D8B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ACFFDB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rf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462E2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731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76556A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5122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B9046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EAB9D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E7249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5F3301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54E149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ned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77AC9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2872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D259D6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0691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149C9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C7FF5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9C30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54640E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D89727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Gm1183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FA413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29689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A39A1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030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5C35E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8CEA4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04C6A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0E7918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3357D6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usp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1949F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41011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3839C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553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0CD94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F8B17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1BDFEE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03AF57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EC6735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rg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4454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8196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E6323E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4045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65408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68DB7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8B9854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7856EC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0E6EB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ip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E6A7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964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B21DC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363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2DF81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939A9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9E85F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CD91C0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4F6B3C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ist1h1c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5BFF6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2173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622D5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790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73614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739C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81F89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8A1B9D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013FDE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k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00287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90646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31E054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992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BD1B4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CD671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8F98CF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9CBE83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F64674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rcksl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9DA91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91880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1D962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5630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163A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D1DC2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F80B0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5DBA7AD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E98ED6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nm1l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D9988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2032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BD981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655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8149E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E0E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80D79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1D7808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6BC804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gfbp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892C56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9735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AB68B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3261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DE0B9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6EFC5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D36BB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B89293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36B88D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lf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6DCEB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1563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9F185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3027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74C83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3202A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49CB99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AB0264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7FF7F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fn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FCDD44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18076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55E2F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809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0ED8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D53F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E04B2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147D4E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2B96F7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a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F559B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7853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7F40C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1683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E606A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9B5E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7EDF4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DAD816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BBF40F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gk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32B18A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0390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5E3E0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5661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7E473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F146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3F4E5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EBD481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449200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ntb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45DC84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27968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D9975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354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105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81991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DB1B9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D66B0B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E837FF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pe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5D0BF8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60602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50A3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0734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8BA04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90C85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6297C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A2EC3C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797735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ga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830B64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84066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CDD4A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434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63E51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91FD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28401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24E3234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F18E5C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pm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93410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06052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D6DFA2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772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23717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C4589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867BF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A65254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CE8EAC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fp36l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E82BD5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26623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A57FA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670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1FF2F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B946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D5428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2E98A3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553190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in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FF3763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31019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0BB6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1254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553F2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65DC1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B86AE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807BDD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46739B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amts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71DF8F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08103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E62E7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3770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9197A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737DE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B266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EEA5BB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C09EE7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mp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40E288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28824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E352F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5833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5D8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3CD82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03DD3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822098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FCE280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jp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2E210E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63028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AE18A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999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55A4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4F67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BFEE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15543E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CD3275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amts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998C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0361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BD42E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581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BCDC0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50F9C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8AA12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0841C1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F1B2D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srp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A656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6787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621F3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806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54354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8CDCC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FDAA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3A4B0E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737764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f1d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C1514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96523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458795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468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3504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ED59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19A33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051466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02305C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ping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A083C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17309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ED715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5207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22876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2327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47FA1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CC08D6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906AA5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fatc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FC2C6F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17309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57E4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114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E3C6C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4D80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D3C48C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06A6AC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1FD681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cdc88c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8FBCC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3273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24A30D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208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41002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AE98C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828CDC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0E6CB7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D8F7CA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ectin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AE187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4467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EE5CF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427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7206C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7A51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88886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85E3BF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1175B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h1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82233E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55277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2F1D8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7886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8BDB3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65C8D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4D69D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E7CFED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23033A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pp1r14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3A3FD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80485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BB11C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373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97FBC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A315E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C8B13A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7D7B90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C49B23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pg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24774B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22328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A56B22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670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FC87A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ED38E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AD064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5A77A2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9E1069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nk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C6EE0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0529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2A56E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2972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5077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4D62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CDD66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BC286C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504DA6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pp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63B141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72908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37E36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0519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067A4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8CCCA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7950A8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22F618E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0BA86E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ns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D5D4E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27008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55C0B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5243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CE1C2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1B7D9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AE70E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BB5A22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EBE718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sc22d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164C4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37404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179A3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1377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851F6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13C7D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9E6F0E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92A4355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121B1EF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6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7EDCC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42656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EE9180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8249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BE54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A72CE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738E6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DED2ED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565E5C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vin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12CCB3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4795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7D31E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570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F16AB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73CC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804744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480978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F2ADBA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de4b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A395E9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75335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5EDFD2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760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1498A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312B5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57847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93BF77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440E90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Bhlhe4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38C87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11076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26EB6D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0976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6A73B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E5D9C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EE02D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BABFEA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C9202B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y6c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7E5EC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12545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06B24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701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F28AF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CAD80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9CEC0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6FBB66C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054633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kig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702BE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65550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51D3E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109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3A1BB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6A93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1D6FD2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3A1D17C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3640DA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miz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06BD20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86273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65FA2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558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3AF4F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D5CF5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F816F9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EA94FD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1EE6AA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jurp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7E2BA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70119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D5DC59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51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7116F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8B63B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7D36B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084C9B2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068D5E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if1a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E1EC7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3836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638340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65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315C0A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A4E7D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E5FE94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776B2A91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713A778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bf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08980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83000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BC165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0763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B1AF1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96FAF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327C2D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2E4977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54CE2C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ox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A5C27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92792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23247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6877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3A575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34D52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E3313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7391950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5692E9A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d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D1A5B1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04446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725A71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659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883BD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6C146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5670F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55797DD7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248CDA8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dx3y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AA7EC9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55921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2C599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967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76A01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E7A9A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2655BA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44F63CB9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0DD8416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10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D2117CF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6345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9B358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059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61EB1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83AF4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E861A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B10BE0F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58459E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ma3d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78C9F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67104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1E87E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047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56D8D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C9AF0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14CD19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19BC531B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C580E2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k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922E92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35576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B580704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95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11E99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3BF89D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BD6AF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0194B2DA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68CCE51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er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7D524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01764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DC9A2F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8757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7CBFC7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6396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464942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2A61AE96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409E1363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l6st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5A8DAB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65444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F989C0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587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26602C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442E29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8AB9AE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068F0" w:rsidRPr="009068F0" w14:paraId="32989DA3" w14:textId="77777777" w:rsidTr="009068F0">
        <w:trPr>
          <w:trHeight w:val="32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00738C3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es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D68D51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67396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F841E2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5147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0437DE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E02568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507AD85" w14:textId="77777777" w:rsidR="009068F0" w:rsidRPr="009068F0" w:rsidRDefault="009068F0" w:rsidP="009068F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68F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7B82B94C" w14:textId="77777777" w:rsidR="009A4DDF" w:rsidRDefault="009A4DDF"/>
    <w:sectPr w:rsidR="009A4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8F0"/>
    <w:rsid w:val="0000335D"/>
    <w:rsid w:val="00011455"/>
    <w:rsid w:val="000454BC"/>
    <w:rsid w:val="00066AFA"/>
    <w:rsid w:val="003701F7"/>
    <w:rsid w:val="005101E8"/>
    <w:rsid w:val="005556DA"/>
    <w:rsid w:val="00565863"/>
    <w:rsid w:val="0078250A"/>
    <w:rsid w:val="0079257F"/>
    <w:rsid w:val="007C4FF1"/>
    <w:rsid w:val="00844F1A"/>
    <w:rsid w:val="00854EAB"/>
    <w:rsid w:val="008A5BD8"/>
    <w:rsid w:val="008C7478"/>
    <w:rsid w:val="008F5CD9"/>
    <w:rsid w:val="009068F0"/>
    <w:rsid w:val="009A4DDF"/>
    <w:rsid w:val="009F5CF5"/>
    <w:rsid w:val="00A35D35"/>
    <w:rsid w:val="00A8514C"/>
    <w:rsid w:val="00AA1EAB"/>
    <w:rsid w:val="00AB2D7B"/>
    <w:rsid w:val="00B81EEF"/>
    <w:rsid w:val="00BB59F3"/>
    <w:rsid w:val="00C25D8E"/>
    <w:rsid w:val="00C27DEB"/>
    <w:rsid w:val="00C74918"/>
    <w:rsid w:val="00D32904"/>
    <w:rsid w:val="00D57539"/>
    <w:rsid w:val="00D70EC2"/>
    <w:rsid w:val="00DA0E34"/>
    <w:rsid w:val="00DE05DB"/>
    <w:rsid w:val="00E8376B"/>
    <w:rsid w:val="00EA7651"/>
    <w:rsid w:val="00EC7254"/>
    <w:rsid w:val="00EE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78CFF"/>
  <w15:chartTrackingRefBased/>
  <w15:docId w15:val="{81DC3258-5DCD-B24C-A6A1-DC3C1A40A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68F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68F0"/>
    <w:rPr>
      <w:color w:val="954F72"/>
      <w:u w:val="single"/>
    </w:rPr>
  </w:style>
  <w:style w:type="paragraph" w:customStyle="1" w:styleId="msonormal0">
    <w:name w:val="msonormal"/>
    <w:basedOn w:val="Normal"/>
    <w:rsid w:val="009068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311</Words>
  <Characters>13637</Characters>
  <Application>Microsoft Office Word</Application>
  <DocSecurity>0</DocSecurity>
  <Lines>649</Lines>
  <Paragraphs>346</Paragraphs>
  <ScaleCrop>false</ScaleCrop>
  <Company/>
  <LinksUpToDate>false</LinksUpToDate>
  <CharactersWithSpaces>1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artin, Marina</dc:creator>
  <cp:keywords/>
  <dc:description/>
  <cp:lastModifiedBy>Simon Martin, Marina</cp:lastModifiedBy>
  <cp:revision>1</cp:revision>
  <dcterms:created xsi:type="dcterms:W3CDTF">2023-12-06T18:40:00Z</dcterms:created>
  <dcterms:modified xsi:type="dcterms:W3CDTF">2023-12-06T18:42:00Z</dcterms:modified>
</cp:coreProperties>
</file>